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A51" w:rsidRDefault="007C6A51" w:rsidP="007C6A51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7162"/>
      </w:tblGrid>
      <w:tr w:rsidR="007C6A51" w:rsidRPr="007C6A51" w:rsidTr="007C6A51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b/>
                <w:sz w:val="24"/>
                <w:szCs w:val="24"/>
              </w:rPr>
              <w:t>Num.</w:t>
            </w:r>
          </w:p>
        </w:tc>
        <w:tc>
          <w:tcPr>
            <w:tcW w:w="7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C6A51" w:rsidRPr="007C6A51" w:rsidTr="007C6A51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5’-GTTTCCTGTTCCTGTGTTAATTAGCTGAAGTTTATGGCTTCCAGCTTCATCCATGTCCCTGCAAAAGACATGATCTCATT-3’</w:t>
            </w:r>
          </w:p>
        </w:tc>
      </w:tr>
      <w:tr w:rsidR="007C6A51" w:rsidRPr="007C6A51" w:rsidTr="007C6A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5’-CCTTTTTATGGCTGCATAGTATTCCATGGTGTATATGTATCACATTTTCTTTATCCAGTCTATCATTGATGGACATTTGG-3’</w:t>
            </w:r>
          </w:p>
        </w:tc>
      </w:tr>
      <w:tr w:rsidR="007C6A51" w:rsidRPr="007C6A51" w:rsidTr="007C6A51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C6A51" w:rsidRPr="007C6A51" w:rsidRDefault="007C6A51" w:rsidP="007C6A5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6A51">
              <w:rPr>
                <w:rFonts w:ascii="Times New Roman" w:hAnsi="Times New Roman" w:cs="Times New Roman"/>
                <w:sz w:val="24"/>
                <w:szCs w:val="24"/>
              </w:rPr>
              <w:t>5’-GCTGATTCCATGTCTTTGCTATTGTGAATAGTGCTCAGAATTTGCTTGTCTGTAAATGATCTCATTTCTCCTTCATTTAG-3’</w:t>
            </w:r>
          </w:p>
        </w:tc>
      </w:tr>
    </w:tbl>
    <w:p w:rsidR="00382AAC" w:rsidRDefault="00382AAC" w:rsidP="007C6A51">
      <w:pPr>
        <w:jc w:val="left"/>
      </w:pPr>
    </w:p>
    <w:sectPr w:rsidR="00382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29B"/>
    <w:rsid w:val="00077921"/>
    <w:rsid w:val="00382AAC"/>
    <w:rsid w:val="0070029B"/>
    <w:rsid w:val="007C6A51"/>
    <w:rsid w:val="00E8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07CFB-D88B-42C8-8C73-03CB86E1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A5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1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5</Characters>
  <Application>Microsoft Office Word</Application>
  <DocSecurity>0</DocSecurity>
  <Lines>2</Lines>
  <Paragraphs>1</Paragraphs>
  <ScaleCrop>false</ScaleCrop>
  <Company>Sky123.Org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继峰</dc:creator>
  <cp:keywords/>
  <dc:description/>
  <cp:lastModifiedBy>蔡继峰</cp:lastModifiedBy>
  <cp:revision>6</cp:revision>
  <dcterms:created xsi:type="dcterms:W3CDTF">2017-09-28T07:07:00Z</dcterms:created>
  <dcterms:modified xsi:type="dcterms:W3CDTF">2017-09-28T07:33:00Z</dcterms:modified>
</cp:coreProperties>
</file>